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66E" w:rsidRPr="00124A65" w:rsidRDefault="00934392">
      <w:pPr>
        <w:rPr>
          <w:rFonts w:ascii="Times New Roman" w:hAnsi="Times New Roman" w:cs="Times New Roman"/>
          <w:color w:val="231F20"/>
          <w:kern w:val="0"/>
          <w:sz w:val="16"/>
          <w:szCs w:val="16"/>
        </w:rPr>
      </w:pPr>
      <w:r w:rsidRPr="00124A65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>Table S1</w:t>
      </w:r>
      <w:r w:rsidR="008657D6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>.</w:t>
      </w:r>
      <w:r w:rsidRPr="00124A65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 xml:space="preserve"> </w:t>
      </w:r>
      <w:r w:rsidR="00C0066E" w:rsidRPr="00124A65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>Ph</w:t>
      </w:r>
      <w:r w:rsidR="008657D6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>enotypic analysis among strains</w:t>
      </w:r>
      <w:r w:rsidR="00C0066E" w:rsidRPr="00124A65">
        <w:rPr>
          <w:rFonts w:ascii="Times New Roman" w:hAnsi="Times New Roman" w:cs="Times New Roman"/>
          <w:color w:val="231F20"/>
          <w:kern w:val="0"/>
          <w:sz w:val="16"/>
          <w:szCs w:val="16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C0066E" w:rsidRPr="00124A65">
        <w:rPr>
          <w:rFonts w:ascii="Times New Roman" w:hAnsi="Times New Roman" w:cs="Times New Roman"/>
          <w:color w:val="231F20"/>
          <w:kern w:val="0"/>
          <w:sz w:val="16"/>
          <w:szCs w:val="16"/>
        </w:rPr>
        <w:instrText>ADDIN CNKISM.UserStyle</w:instrText>
      </w:r>
      <w:r w:rsidR="00C0066E" w:rsidRPr="00124A65">
        <w:rPr>
          <w:rFonts w:ascii="Times New Roman" w:hAnsi="Times New Roman" w:cs="Times New Roman"/>
          <w:color w:val="231F20"/>
          <w:kern w:val="0"/>
          <w:sz w:val="16"/>
          <w:szCs w:val="16"/>
        </w:rPr>
      </w:r>
      <w:r w:rsidR="00C0066E" w:rsidRPr="00124A65">
        <w:rPr>
          <w:rFonts w:ascii="Times New Roman" w:hAnsi="Times New Roman" w:cs="Times New Roman"/>
          <w:color w:val="231F20"/>
          <w:kern w:val="0"/>
          <w:sz w:val="16"/>
          <w:szCs w:val="16"/>
        </w:rPr>
        <w:fldChar w:fldCharType="end"/>
      </w: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1394"/>
        <w:gridCol w:w="789"/>
        <w:gridCol w:w="803"/>
        <w:gridCol w:w="803"/>
        <w:gridCol w:w="803"/>
        <w:gridCol w:w="803"/>
        <w:gridCol w:w="1022"/>
        <w:gridCol w:w="887"/>
        <w:gridCol w:w="887"/>
        <w:gridCol w:w="881"/>
      </w:tblGrid>
      <w:tr w:rsidR="0014635F" w:rsidRPr="0014635F" w:rsidTr="00401B67">
        <w:trPr>
          <w:trHeight w:val="168"/>
          <w:jc w:val="center"/>
        </w:trPr>
        <w:tc>
          <w:tcPr>
            <w:tcW w:w="1394" w:type="dxa"/>
            <w:vMerge w:val="restart"/>
          </w:tcPr>
          <w:p w:rsidR="001343BF" w:rsidRPr="00401B67" w:rsidRDefault="00AC6356" w:rsidP="00AC635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Strain</w:t>
            </w:r>
          </w:p>
        </w:tc>
        <w:tc>
          <w:tcPr>
            <w:tcW w:w="4001" w:type="dxa"/>
            <w:gridSpan w:val="5"/>
          </w:tcPr>
          <w:p w:rsidR="001343BF" w:rsidRPr="00401B67" w:rsidRDefault="001343BF" w:rsidP="00AC635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Colony diameter</w:t>
            </w:r>
            <w:r w:rsidR="00AC6356" w:rsidRPr="00401B67">
              <w:rPr>
                <w:rFonts w:ascii="Times New Roman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(cm)</w:t>
            </w:r>
            <w:r w:rsidR="0014635F"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2" w:type="dxa"/>
            <w:vMerge w:val="restart"/>
          </w:tcPr>
          <w:p w:rsidR="001343BF" w:rsidRPr="00401B67" w:rsidRDefault="001343BF" w:rsidP="00AC6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Conidiation (×100/cm</w:t>
            </w: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2</w:t>
            </w: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)</w:t>
            </w:r>
            <w:r w:rsidR="00AC6356"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55" w:type="dxa"/>
            <w:gridSpan w:val="3"/>
          </w:tcPr>
          <w:p w:rsidR="001343BF" w:rsidRPr="00401B67" w:rsidRDefault="001343BF" w:rsidP="009B64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Pathogenicity (Diseased area %)</w:t>
            </w:r>
          </w:p>
        </w:tc>
      </w:tr>
      <w:tr w:rsidR="00401B67" w:rsidRPr="0014635F" w:rsidTr="00401B67">
        <w:trPr>
          <w:trHeight w:val="168"/>
          <w:jc w:val="center"/>
        </w:trPr>
        <w:tc>
          <w:tcPr>
            <w:tcW w:w="1394" w:type="dxa"/>
            <w:vMerge/>
          </w:tcPr>
          <w:p w:rsidR="00AC6356" w:rsidRPr="00401B67" w:rsidRDefault="00AC6356" w:rsidP="00AC63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CM</w:t>
            </w:r>
          </w:p>
        </w:tc>
        <w:tc>
          <w:tcPr>
            <w:tcW w:w="803" w:type="dxa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MM</w:t>
            </w:r>
          </w:p>
        </w:tc>
        <w:tc>
          <w:tcPr>
            <w:tcW w:w="803" w:type="dxa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OM</w:t>
            </w:r>
          </w:p>
        </w:tc>
        <w:tc>
          <w:tcPr>
            <w:tcW w:w="803" w:type="dxa"/>
          </w:tcPr>
          <w:p w:rsidR="00AC6356" w:rsidRPr="00401B67" w:rsidRDefault="00AC6356" w:rsidP="00AC6356">
            <w:pPr>
              <w:ind w:firstLineChars="100" w:firstLine="160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SDC</w:t>
            </w:r>
          </w:p>
        </w:tc>
        <w:tc>
          <w:tcPr>
            <w:tcW w:w="803" w:type="dxa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MM</w:t>
            </w:r>
            <w:r w:rsidRPr="00401B67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2" w:type="dxa"/>
            <w:vMerge/>
          </w:tcPr>
          <w:p w:rsidR="00AC6356" w:rsidRPr="00401B67" w:rsidRDefault="00AC6356" w:rsidP="00AC6356">
            <w:pPr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887" w:type="dxa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87" w:type="dxa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81" w:type="dxa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AC6356" w:rsidRPr="0014635F" w:rsidTr="00401B67">
        <w:trPr>
          <w:jc w:val="center"/>
        </w:trPr>
        <w:tc>
          <w:tcPr>
            <w:tcW w:w="1394" w:type="dxa"/>
          </w:tcPr>
          <w:p w:rsidR="00AC6356" w:rsidRPr="00401B67" w:rsidRDefault="00AC6356" w:rsidP="00C00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Guy11</w:t>
            </w:r>
          </w:p>
        </w:tc>
        <w:tc>
          <w:tcPr>
            <w:tcW w:w="789" w:type="dxa"/>
            <w:vAlign w:val="center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AC6356" w:rsidRPr="00401B67" w:rsidRDefault="00AC6356" w:rsidP="00AC63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AC6356" w:rsidRPr="00401B67" w:rsidRDefault="00AC6356" w:rsidP="00401B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AC6356" w:rsidRPr="00401B67" w:rsidRDefault="00401B67" w:rsidP="00AC63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2" w:type="dxa"/>
          </w:tcPr>
          <w:p w:rsidR="00AC6356" w:rsidRPr="00401B67" w:rsidRDefault="00AC6356" w:rsidP="00AC6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121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1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7" w:type="dxa"/>
            <w:vAlign w:val="center"/>
          </w:tcPr>
          <w:p w:rsidR="00AC6356" w:rsidRPr="00401B67" w:rsidRDefault="00B80186" w:rsidP="00B80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  <w:r w:rsidR="00AC6356"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.0</w:t>
            </w:r>
            <w:r w:rsidR="00AC6356"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7" w:type="dxa"/>
            <w:vAlign w:val="center"/>
          </w:tcPr>
          <w:p w:rsidR="00AC6356" w:rsidRPr="00401B67" w:rsidRDefault="00670722" w:rsidP="006707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  <w:r w:rsidR="00AC6356"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.5</w:t>
            </w:r>
            <w:r w:rsidR="00AC6356"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1" w:type="dxa"/>
            <w:vAlign w:val="center"/>
          </w:tcPr>
          <w:p w:rsidR="00AC6356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  <w:r w:rsidR="00AC6356"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.8</w:t>
            </w:r>
            <w:r w:rsidR="00AC6356"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0F1249" w:rsidRPr="0014635F" w:rsidTr="008802C3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arf6</w:t>
            </w:r>
          </w:p>
        </w:tc>
        <w:tc>
          <w:tcPr>
            <w:tcW w:w="789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</w:tr>
      <w:tr w:rsidR="000F1249" w:rsidRPr="0014635F" w:rsidTr="000B6B1C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arl1</w:t>
            </w:r>
          </w:p>
        </w:tc>
        <w:tc>
          <w:tcPr>
            <w:tcW w:w="789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120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1.6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7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</w:tr>
      <w:tr w:rsidR="000F1249" w:rsidRPr="0014635F" w:rsidTr="00905D47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arl3</w:t>
            </w:r>
          </w:p>
        </w:tc>
        <w:tc>
          <w:tcPr>
            <w:tcW w:w="789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119.9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1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7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</w:tr>
      <w:tr w:rsidR="000F1249" w:rsidRPr="0014635F" w:rsidTr="0021748A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arl8</w:t>
            </w:r>
          </w:p>
        </w:tc>
        <w:tc>
          <w:tcPr>
            <w:tcW w:w="789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121.6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2.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7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7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</w:tr>
      <w:tr w:rsidR="000F1249" w:rsidRPr="0014635F" w:rsidTr="00927BD4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cin4</w:t>
            </w:r>
          </w:p>
        </w:tc>
        <w:tc>
          <w:tcPr>
            <w:tcW w:w="789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3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7" w:type="dxa"/>
            <w:vAlign w:val="center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</w:tr>
      <w:tr w:rsidR="000F1249" w:rsidRPr="0014635F" w:rsidTr="00401B67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gga1</w:t>
            </w:r>
          </w:p>
        </w:tc>
        <w:tc>
          <w:tcPr>
            <w:tcW w:w="789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66.8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</w:tr>
      <w:tr w:rsidR="000F1249" w:rsidRPr="0014635F" w:rsidTr="00401B67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rf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1/CPR</w:t>
            </w:r>
          </w:p>
        </w:tc>
        <w:tc>
          <w:tcPr>
            <w:tcW w:w="789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.3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0F1249" w:rsidRPr="0014635F" w:rsidTr="00401B67">
        <w:trPr>
          <w:jc w:val="center"/>
        </w:trPr>
        <w:tc>
          <w:tcPr>
            <w:tcW w:w="1394" w:type="dxa"/>
          </w:tcPr>
          <w:p w:rsidR="000F1249" w:rsidRPr="00401B67" w:rsidRDefault="000F1249" w:rsidP="00C006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01B67">
              <w:rPr>
                <w:rFonts w:ascii="Times New Roman" w:hAnsi="Times New Roman" w:cs="Times New Roman"/>
                <w:sz w:val="16"/>
                <w:szCs w:val="16"/>
              </w:rPr>
              <w:t></w:t>
            </w:r>
            <w:r w:rsidR="00C0066E"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ar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1/CPR</w:t>
            </w:r>
          </w:p>
        </w:tc>
        <w:tc>
          <w:tcPr>
            <w:tcW w:w="789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.6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0F1249" w:rsidRPr="0014635F" w:rsidTr="00401B67">
        <w:trPr>
          <w:jc w:val="center"/>
        </w:trPr>
        <w:tc>
          <w:tcPr>
            <w:tcW w:w="1394" w:type="dxa"/>
          </w:tcPr>
          <w:p w:rsidR="000F1249" w:rsidRPr="00401B67" w:rsidRDefault="000F1249" w:rsidP="000F124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ar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1/CPR-C</w:t>
            </w:r>
          </w:p>
        </w:tc>
        <w:tc>
          <w:tcPr>
            <w:tcW w:w="789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.6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0F1249" w:rsidRPr="0014635F" w:rsidTr="00401B67">
        <w:trPr>
          <w:jc w:val="center"/>
        </w:trPr>
        <w:tc>
          <w:tcPr>
            <w:tcW w:w="1394" w:type="dxa"/>
          </w:tcPr>
          <w:p w:rsidR="000F1249" w:rsidRPr="00401B67" w:rsidRDefault="000F1249" w:rsidP="000F1249">
            <w:pPr>
              <w:jc w:val="center"/>
              <w:rPr>
                <w:rFonts w:ascii="Symbol" w:hAnsi="Symbol"/>
                <w:sz w:val="16"/>
                <w:szCs w:val="16"/>
              </w:rPr>
            </w:pPr>
            <w:r w:rsidRPr="00401B67">
              <w:rPr>
                <w:rFonts w:ascii="Symbol" w:hAnsi="Symbol"/>
                <w:sz w:val="16"/>
                <w:szCs w:val="16"/>
              </w:rPr>
              <w:t>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ar</w:t>
            </w:r>
            <w:r w:rsidRPr="00401B67">
              <w:rPr>
                <w:rFonts w:ascii="Times New Roman" w:hAnsi="Times New Roman" w:cs="Times New Roman"/>
                <w:i/>
                <w:sz w:val="16"/>
                <w:szCs w:val="16"/>
              </w:rPr>
              <w:t>1/CPR-C</w:t>
            </w:r>
          </w:p>
        </w:tc>
        <w:tc>
          <w:tcPr>
            <w:tcW w:w="789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03" w:type="dxa"/>
          </w:tcPr>
          <w:p w:rsidR="000F1249" w:rsidRPr="00401B67" w:rsidRDefault="000F1249" w:rsidP="000F12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0.1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2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7" w:type="dxa"/>
          </w:tcPr>
          <w:p w:rsidR="000F1249" w:rsidRPr="00401B67" w:rsidRDefault="000F1249" w:rsidP="000F124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</w:t>
            </w:r>
          </w:p>
        </w:tc>
        <w:tc>
          <w:tcPr>
            <w:tcW w:w="881" w:type="dxa"/>
          </w:tcPr>
          <w:p w:rsidR="000F1249" w:rsidRPr="00401B67" w:rsidRDefault="000F1249" w:rsidP="000F12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.0</w:t>
            </w:r>
            <w:r w:rsidRPr="00401B67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:rsidR="00401B67" w:rsidRPr="00D61A68" w:rsidRDefault="00527261" w:rsidP="00124A65">
      <w:pPr>
        <w:spacing w:before="80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a</w:t>
      </w:r>
      <w:r w:rsidR="00401B67"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Colony diameter was measured after the strains </w:t>
      </w:r>
      <w:r w:rsidR="00401B67" w:rsidRPr="00D61A68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 xml:space="preserve">cultured </w:t>
      </w:r>
      <w:r w:rsidR="00401B67"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on CM, MM, OM and SDC medium for 7 days.</w:t>
      </w:r>
    </w:p>
    <w:p w:rsidR="00344590" w:rsidRDefault="00344590" w:rsidP="00D61A68">
      <w:pPr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b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Colony diameter was measured after the strains </w:t>
      </w:r>
      <w:r w:rsidRPr="00D61A68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 xml:space="preserve">cultured 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on MM with the NaNO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  <w:vertAlign w:val="subscript"/>
        </w:rPr>
        <w:t>3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was substituted by NaGlu for 7 days.</w:t>
      </w:r>
    </w:p>
    <w:p w:rsidR="00D61A68" w:rsidRPr="00D61A68" w:rsidRDefault="00D61A68" w:rsidP="00D61A68">
      <w:pPr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c</w:t>
      </w:r>
      <w:r w:rsidRPr="00D61A68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Conidiation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was analyzed after the strains cultured on SDC medium for 10 days.</w:t>
      </w:r>
    </w:p>
    <w:p w:rsidR="00FC4616" w:rsidRDefault="00D61A68" w:rsidP="00D61A68">
      <w:pPr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d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Diseased leaf area was analyzed </w:t>
      </w:r>
      <w:r w:rsidR="00A075F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after </w:t>
      </w:r>
      <w:r w:rsidR="00A075F8" w:rsidRPr="00D61A68">
        <w:rPr>
          <w:rFonts w:ascii="Times New Roman" w:hAnsi="Times New Roman" w:cs="Times New Roman"/>
          <w:sz w:val="20"/>
          <w:szCs w:val="20"/>
        </w:rPr>
        <w:t xml:space="preserve">rice seedlings </w:t>
      </w:r>
      <w:r w:rsidR="00A075F8">
        <w:rPr>
          <w:rFonts w:ascii="Times New Roman" w:hAnsi="Times New Roman" w:cs="Times New Roman"/>
          <w:sz w:val="20"/>
          <w:szCs w:val="20"/>
        </w:rPr>
        <w:t xml:space="preserve">were </w:t>
      </w:r>
      <w:r w:rsidR="00A075F8" w:rsidRPr="00A075F8">
        <w:rPr>
          <w:rFonts w:ascii="Times New Roman" w:hAnsi="Times New Roman" w:cs="Times New Roman"/>
          <w:sz w:val="20"/>
          <w:szCs w:val="20"/>
        </w:rPr>
        <w:t>in</w:t>
      </w:r>
      <w:r w:rsidR="00A075F8" w:rsidRPr="00A075F8">
        <w:rPr>
          <w:rFonts w:ascii="Times New Roman" w:hAnsi="Times New Roman" w:cs="Times New Roman" w:hint="eastAsia"/>
          <w:sz w:val="20"/>
          <w:szCs w:val="20"/>
        </w:rPr>
        <w:t>oculated</w:t>
      </w:r>
      <w:r w:rsidR="00A075F8" w:rsidRPr="00A075F8">
        <w:rPr>
          <w:rFonts w:ascii="Times New Roman" w:hAnsi="Times New Roman" w:cs="Times New Roman"/>
          <w:sz w:val="20"/>
          <w:szCs w:val="20"/>
        </w:rPr>
        <w:t xml:space="preserve"> with </w:t>
      </w:r>
      <w:r w:rsidR="00A075F8" w:rsidRPr="00D61A68">
        <w:rPr>
          <w:rFonts w:ascii="Times New Roman" w:hAnsi="Times New Roman" w:cs="Times New Roman"/>
          <w:sz w:val="20"/>
          <w:szCs w:val="20"/>
        </w:rPr>
        <w:t>conidial suspensions</w:t>
      </w:r>
      <w:r w:rsidR="00A075F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</w:t>
      </w:r>
      <w:r w:rsidRPr="00D61A68">
        <w:rPr>
          <w:rFonts w:ascii="Times New Roman" w:hAnsi="Times New Roman" w:cs="Times New Roman"/>
          <w:sz w:val="20"/>
          <w:szCs w:val="20"/>
        </w:rPr>
        <w:t>for 7 days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. Data show 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the 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percentage of lesion areas analyzed by ImageJ.</w:t>
      </w:r>
    </w:p>
    <w:p w:rsidR="00D61A68" w:rsidRDefault="00D61A68" w:rsidP="00D61A68">
      <w:pPr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e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Diseased leaf area was analyzed </w:t>
      </w:r>
      <w:r w:rsidR="00947DAD"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by ImageJ 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after </w:t>
      </w:r>
      <w:r w:rsidR="00A075F8" w:rsidRPr="00D61A68">
        <w:rPr>
          <w:rFonts w:ascii="Times New Roman" w:hAnsi="Times New Roman" w:cs="Times New Roman"/>
          <w:sz w:val="20"/>
          <w:szCs w:val="20"/>
        </w:rPr>
        <w:t xml:space="preserve">rice seedlings </w:t>
      </w:r>
      <w:r w:rsidR="00A075F8">
        <w:rPr>
          <w:rFonts w:ascii="Times New Roman" w:hAnsi="Times New Roman" w:cs="Times New Roman"/>
          <w:sz w:val="20"/>
          <w:szCs w:val="20"/>
        </w:rPr>
        <w:t xml:space="preserve">were </w:t>
      </w:r>
      <w:r w:rsidR="00A075F8" w:rsidRPr="00A075F8">
        <w:rPr>
          <w:rFonts w:ascii="Times New Roman" w:hAnsi="Times New Roman" w:cs="Times New Roman"/>
          <w:sz w:val="20"/>
          <w:szCs w:val="20"/>
        </w:rPr>
        <w:t>in</w:t>
      </w:r>
      <w:r w:rsidR="00A075F8" w:rsidRPr="00A075F8">
        <w:rPr>
          <w:rFonts w:ascii="Times New Roman" w:hAnsi="Times New Roman" w:cs="Times New Roman" w:hint="eastAsia"/>
          <w:sz w:val="20"/>
          <w:szCs w:val="20"/>
        </w:rPr>
        <w:t>oculated</w:t>
      </w:r>
      <w:r w:rsidR="00A075F8" w:rsidRPr="00A075F8">
        <w:rPr>
          <w:rFonts w:ascii="Times New Roman" w:hAnsi="Times New Roman" w:cs="Times New Roman"/>
          <w:sz w:val="20"/>
          <w:szCs w:val="20"/>
        </w:rPr>
        <w:t xml:space="preserve"> with </w:t>
      </w:r>
      <w:r w:rsidR="00D77EA4">
        <w:rPr>
          <w:rFonts w:ascii="Times New Roman" w:hAnsi="Times New Roman" w:cs="Times New Roman"/>
          <w:sz w:val="20"/>
          <w:szCs w:val="20"/>
        </w:rPr>
        <w:t xml:space="preserve">mycelia </w:t>
      </w:r>
      <w:bookmarkStart w:id="0" w:name="_GoBack"/>
      <w:bookmarkEnd w:id="0"/>
      <w:r w:rsidRPr="00D61A68">
        <w:rPr>
          <w:rFonts w:ascii="Times New Roman" w:hAnsi="Times New Roman" w:cs="Times New Roman"/>
          <w:sz w:val="20"/>
          <w:szCs w:val="20"/>
        </w:rPr>
        <w:t>for 7 days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.</w:t>
      </w:r>
    </w:p>
    <w:p w:rsidR="00D61A68" w:rsidRPr="00D61A68" w:rsidRDefault="00D61A68" w:rsidP="00D61A68">
      <w:pPr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f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Diseased leaf area was analyzed </w:t>
      </w:r>
      <w:r w:rsidR="00947DAD"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by ImageJ 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after </w:t>
      </w:r>
      <w:r w:rsidRPr="00D61A68">
        <w:rPr>
          <w:rFonts w:ascii="Times New Roman" w:hAnsi="Times New Roman" w:cs="Times New Roman"/>
          <w:sz w:val="20"/>
          <w:szCs w:val="20"/>
        </w:rPr>
        <w:t xml:space="preserve">conidial suspensions </w:t>
      </w:r>
      <w:r>
        <w:rPr>
          <w:rFonts w:ascii="Times New Roman" w:hAnsi="Times New Roman" w:cs="Times New Roman"/>
          <w:sz w:val="20"/>
          <w:szCs w:val="20"/>
        </w:rPr>
        <w:t xml:space="preserve">with 460mM 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NaGlu</w:t>
      </w:r>
      <w:r w:rsidRPr="00D61A68">
        <w:rPr>
          <w:rFonts w:ascii="Times New Roman" w:hAnsi="Times New Roman" w:cs="Times New Roman"/>
          <w:sz w:val="20"/>
          <w:szCs w:val="20"/>
        </w:rPr>
        <w:t xml:space="preserve"> </w:t>
      </w:r>
      <w:r w:rsidR="00A075F8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61A68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>ject</w:t>
      </w:r>
      <w:r w:rsidR="00A075F8">
        <w:rPr>
          <w:rFonts w:ascii="Times New Roman" w:hAnsi="Times New Roman" w:cs="Times New Roman"/>
          <w:sz w:val="20"/>
          <w:szCs w:val="20"/>
        </w:rPr>
        <w:t>ed</w:t>
      </w:r>
      <w:r w:rsidRPr="00D61A68">
        <w:rPr>
          <w:rFonts w:ascii="Times New Roman" w:hAnsi="Times New Roman" w:cs="Times New Roman"/>
          <w:sz w:val="20"/>
          <w:szCs w:val="20"/>
        </w:rPr>
        <w:t xml:space="preserve"> </w:t>
      </w:r>
      <w:r w:rsidR="00A075F8">
        <w:rPr>
          <w:rFonts w:ascii="Times New Roman" w:hAnsi="Times New Roman" w:cs="Times New Roman"/>
          <w:sz w:val="20"/>
          <w:szCs w:val="20"/>
        </w:rPr>
        <w:t xml:space="preserve">into </w:t>
      </w:r>
      <w:r w:rsidRPr="00D61A68">
        <w:rPr>
          <w:rFonts w:ascii="Times New Roman" w:hAnsi="Times New Roman" w:cs="Times New Roman"/>
          <w:sz w:val="20"/>
          <w:szCs w:val="20"/>
        </w:rPr>
        <w:t xml:space="preserve">rice </w:t>
      </w:r>
      <w:r w:rsidR="00A075F8" w:rsidRPr="00A075F8">
        <w:rPr>
          <w:rFonts w:ascii="Times New Roman" w:hAnsi="Times New Roman" w:cs="Times New Roman"/>
          <w:color w:val="231F20"/>
          <w:kern w:val="0"/>
          <w:sz w:val="20"/>
          <w:szCs w:val="20"/>
        </w:rPr>
        <w:t>sheaths</w:t>
      </w:r>
      <w:r w:rsidRPr="00D61A68">
        <w:rPr>
          <w:rFonts w:ascii="Times New Roman" w:hAnsi="Times New Roman" w:cs="Times New Roman"/>
          <w:sz w:val="20"/>
          <w:szCs w:val="20"/>
        </w:rPr>
        <w:t xml:space="preserve"> for 7 days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.</w:t>
      </w:r>
    </w:p>
    <w:p w:rsidR="00401B67" w:rsidRPr="00D61A68" w:rsidRDefault="00401B67" w:rsidP="00D61A68">
      <w:pPr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Mean and standard deviations (±SD) was calculated from three replicates, different letters indicate statistical</w:t>
      </w:r>
      <w:r w:rsidR="00E61AB6">
        <w:rPr>
          <w:rFonts w:ascii="Times New Roman" w:hAnsi="Times New Roman" w:cs="Times New Roman"/>
          <w:color w:val="231F20"/>
          <w:kern w:val="0"/>
          <w:sz w:val="20"/>
          <w:szCs w:val="20"/>
        </w:rPr>
        <w:t>ly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significant differences (</w:t>
      </w:r>
      <w:r w:rsidRPr="00D61A68">
        <w:rPr>
          <w:rFonts w:ascii="Times New Roman" w:hAnsi="Times New Roman" w:cs="Times New Roman"/>
          <w:i/>
          <w:color w:val="231F20"/>
          <w:kern w:val="0"/>
          <w:sz w:val="20"/>
          <w:szCs w:val="20"/>
        </w:rPr>
        <w:t>p</w:t>
      </w:r>
      <w:r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&lt; 0.01).</w:t>
      </w:r>
      <w:r w:rsidR="00A2345A" w:rsidRPr="00D61A68">
        <w:rPr>
          <w:rFonts w:ascii="Helvetica" w:hAnsi="Helvetica" w:cs="Helvetica"/>
          <w:kern w:val="0"/>
          <w:sz w:val="20"/>
          <w:szCs w:val="20"/>
        </w:rPr>
        <w:t xml:space="preserve"> </w:t>
      </w:r>
      <w:r w:rsidR="00A2345A" w:rsidRPr="00D61A68">
        <w:rPr>
          <w:rFonts w:ascii="Times New Roman" w:hAnsi="Times New Roman" w:cs="Times New Roman"/>
          <w:color w:val="231F20"/>
          <w:kern w:val="0"/>
          <w:sz w:val="20"/>
          <w:szCs w:val="20"/>
        </w:rPr>
        <w:t>ND = not determined.</w:t>
      </w:r>
    </w:p>
    <w:p w:rsidR="004E5677" w:rsidRPr="00A87318" w:rsidRDefault="004E5677" w:rsidP="00401B67">
      <w:pPr>
        <w:jc w:val="center"/>
        <w:rPr>
          <w:sz w:val="15"/>
          <w:szCs w:val="15"/>
        </w:rPr>
      </w:pPr>
    </w:p>
    <w:sectPr w:rsidR="004E5677" w:rsidRPr="00A87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4816" w:rsidRDefault="00634816" w:rsidP="00C66173">
      <w:r>
        <w:separator/>
      </w:r>
    </w:p>
  </w:endnote>
  <w:endnote w:type="continuationSeparator" w:id="0">
    <w:p w:rsidR="00634816" w:rsidRDefault="00634816" w:rsidP="00C66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4816" w:rsidRDefault="00634816" w:rsidP="00C66173">
      <w:r>
        <w:separator/>
      </w:r>
    </w:p>
  </w:footnote>
  <w:footnote w:type="continuationSeparator" w:id="0">
    <w:p w:rsidR="00634816" w:rsidRDefault="00634816" w:rsidP="00C66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A00"/>
    <w:rsid w:val="000F1249"/>
    <w:rsid w:val="00124A65"/>
    <w:rsid w:val="001343BF"/>
    <w:rsid w:val="0014635F"/>
    <w:rsid w:val="00344590"/>
    <w:rsid w:val="003F4C33"/>
    <w:rsid w:val="00401B67"/>
    <w:rsid w:val="00441468"/>
    <w:rsid w:val="00451D16"/>
    <w:rsid w:val="004E5677"/>
    <w:rsid w:val="00527261"/>
    <w:rsid w:val="00560A00"/>
    <w:rsid w:val="00596763"/>
    <w:rsid w:val="00634816"/>
    <w:rsid w:val="00670722"/>
    <w:rsid w:val="008657D6"/>
    <w:rsid w:val="00934392"/>
    <w:rsid w:val="00947DAD"/>
    <w:rsid w:val="00982DE3"/>
    <w:rsid w:val="009B6498"/>
    <w:rsid w:val="00A075F8"/>
    <w:rsid w:val="00A2345A"/>
    <w:rsid w:val="00A3063C"/>
    <w:rsid w:val="00A87318"/>
    <w:rsid w:val="00AC6356"/>
    <w:rsid w:val="00B80186"/>
    <w:rsid w:val="00C0066E"/>
    <w:rsid w:val="00C66173"/>
    <w:rsid w:val="00D01589"/>
    <w:rsid w:val="00D61A68"/>
    <w:rsid w:val="00D77EA4"/>
    <w:rsid w:val="00E61AB6"/>
    <w:rsid w:val="00E91556"/>
    <w:rsid w:val="00EB2DE1"/>
    <w:rsid w:val="00FC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A5247"/>
  <w15:chartTrackingRefBased/>
  <w15:docId w15:val="{14E5E546-C2C5-4E29-BFBA-B56C6DB99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61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6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6173"/>
    <w:rPr>
      <w:sz w:val="18"/>
      <w:szCs w:val="18"/>
    </w:rPr>
  </w:style>
  <w:style w:type="table" w:styleId="TableGrid">
    <w:name w:val="Table Grid"/>
    <w:basedOn w:val="TableNormal"/>
    <w:uiPriority w:val="39"/>
    <w:rsid w:val="00C66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'Agostino, Stephanie</cp:lastModifiedBy>
  <cp:revision>2</cp:revision>
  <dcterms:created xsi:type="dcterms:W3CDTF">2019-10-07T18:25:00Z</dcterms:created>
  <dcterms:modified xsi:type="dcterms:W3CDTF">2019-10-07T18:25:00Z</dcterms:modified>
</cp:coreProperties>
</file>